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E04" w:rsidRDefault="003B2E04" w:rsidP="003B2E04">
      <w:pPr>
        <w:tabs>
          <w:tab w:val="left" w:pos="5850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F6334">
        <w:rPr>
          <w:rFonts w:ascii="Times New Roman" w:hAnsi="Times New Roman" w:cs="Times New Roman"/>
          <w:b/>
          <w:sz w:val="28"/>
          <w:szCs w:val="28"/>
        </w:rPr>
        <w:t>Table 1</w:t>
      </w:r>
      <w:r>
        <w:rPr>
          <w:rFonts w:ascii="Times New Roman" w:hAnsi="Times New Roman" w:cs="Times New Roman"/>
          <w:sz w:val="28"/>
          <w:szCs w:val="28"/>
        </w:rPr>
        <w:t>: Characteristics of studies included in systematic review.</w:t>
      </w:r>
    </w:p>
    <w:tbl>
      <w:tblPr>
        <w:tblStyle w:val="TableGrid"/>
        <w:tblW w:w="14490" w:type="dxa"/>
        <w:jc w:val="center"/>
        <w:tblInd w:w="-702" w:type="dxa"/>
        <w:tblLayout w:type="fixed"/>
        <w:tblLook w:val="04A0"/>
      </w:tblPr>
      <w:tblGrid>
        <w:gridCol w:w="1440"/>
        <w:gridCol w:w="1337"/>
        <w:gridCol w:w="2263"/>
        <w:gridCol w:w="1800"/>
        <w:gridCol w:w="1530"/>
        <w:gridCol w:w="1530"/>
        <w:gridCol w:w="2250"/>
        <w:gridCol w:w="2340"/>
      </w:tblGrid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Author</w:t>
            </w:r>
          </w:p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Yr of publication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Title</w:t>
            </w:r>
          </w:p>
        </w:tc>
        <w:tc>
          <w:tcPr>
            <w:tcW w:w="1800" w:type="dxa"/>
          </w:tcPr>
          <w:p w:rsidR="003B2E04" w:rsidRPr="00D92F9B" w:rsidRDefault="003B2E04" w:rsidP="00D20F36">
            <w:r>
              <w:t>Journal</w:t>
            </w:r>
          </w:p>
        </w:tc>
        <w:tc>
          <w:tcPr>
            <w:tcW w:w="1530" w:type="dxa"/>
          </w:tcPr>
          <w:p w:rsidR="003B2E04" w:rsidRPr="00DF200C" w:rsidRDefault="00585A9B" w:rsidP="00D20F36">
            <w:r w:rsidRPr="00DF200C">
              <w:t>Sex and Age range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 xml:space="preserve"> S</w:t>
            </w:r>
            <w:r w:rsidRPr="00D92F9B">
              <w:t>tudy</w:t>
            </w:r>
            <w:r>
              <w:t xml:space="preserve"> design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Category/Classification of interven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Remarks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>
              <w:t xml:space="preserve">Agha S and van Rossem  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4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 xml:space="preserve">Impact of a school-based peer sexual health intervention on normative beliefs, risk perception and sexual behaviour of Zambian adolescents </w:t>
            </w:r>
          </w:p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Zambi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Journal of Adolescent Health 34: 441-452</w:t>
            </w:r>
          </w:p>
        </w:tc>
        <w:tc>
          <w:tcPr>
            <w:tcW w:w="1530" w:type="dxa"/>
          </w:tcPr>
          <w:p w:rsidR="003B2E04" w:rsidRPr="00DF200C" w:rsidRDefault="004A118F" w:rsidP="00D20F36">
            <w:r w:rsidRPr="00DF200C">
              <w:t>Male and Female [14 - 23</w:t>
            </w:r>
            <w:r w:rsidR="005224DF" w:rsidRPr="00DF200C">
              <w:t xml:space="preserve"> years</w:t>
            </w:r>
            <w:r w:rsidR="00585A9B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Quasi-experimental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Peer educ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A single session school-based peer sexual health intervention resulted in the development of normative beliefs about abstinence that were sustained over a 6-month period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Baptiste DR, Bhana EA    et al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6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 xml:space="preserve">Community collaboration youth-focused HIV/AIDS prevention in South Africa and Trinidad </w:t>
            </w: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Journal of Pediatric Psychology 31(9): 905-916</w:t>
            </w:r>
          </w:p>
        </w:tc>
        <w:tc>
          <w:tcPr>
            <w:tcW w:w="1530" w:type="dxa"/>
          </w:tcPr>
          <w:p w:rsidR="003B2E04" w:rsidRPr="00D92F9B" w:rsidRDefault="00585A9B" w:rsidP="00D20F36">
            <w:r w:rsidRPr="00DF200C">
              <w:t>Male and Female [</w:t>
            </w:r>
            <w:r w:rsidR="004A118F" w:rsidRPr="00DF200C">
              <w:t xml:space="preserve"> 11 - 13</w:t>
            </w:r>
            <w:r w:rsidR="005224DF" w:rsidRPr="00DF200C">
              <w:t xml:space="preserve"> years</w:t>
            </w:r>
            <w:r w:rsidR="005A105C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>Community participatory approach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Community collabor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High recruitment and retention in community participation with youth talking more about sensitive issues on HIV/AIDS were observed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Cowan FM, Pascoe SJS, Langhaug LF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08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The Regai Dzive Shiri Project: a cluster randomized controlled trial to determine the effectiveness of a multi-component community-based HIV prevention intervention for rural youth in Zimbabwe-study design and baseline results</w:t>
            </w:r>
          </w:p>
          <w:p w:rsidR="003B2E04" w:rsidRPr="008F0DD5" w:rsidRDefault="003B2E04" w:rsidP="00D20F36">
            <w:pPr>
              <w:rPr>
                <w:b/>
              </w:rPr>
            </w:pPr>
          </w:p>
          <w:p w:rsidR="003B2E04" w:rsidRPr="00D92F9B" w:rsidRDefault="003B2E04" w:rsidP="00D20F36">
            <w:r w:rsidRPr="008F0DD5">
              <w:rPr>
                <w:b/>
              </w:rPr>
              <w:t>[Zimbabwe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Tropical Medicine and International Health 13(10): 1235-1244</w:t>
            </w:r>
          </w:p>
        </w:tc>
        <w:tc>
          <w:tcPr>
            <w:tcW w:w="1530" w:type="dxa"/>
          </w:tcPr>
          <w:p w:rsidR="003B2E04" w:rsidRPr="00D92F9B" w:rsidRDefault="005A105C" w:rsidP="00D20F36">
            <w:r w:rsidRPr="00DF200C">
              <w:t>Male and Female [ 13 - 19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RCT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Community peer interven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Low rates of HIV after evaluation suggest that the intervention was started before the population became sexually active indicating that targeting the very young may boost programme outcome effectivenes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lastRenderedPageBreak/>
              <w:t>Dancy BL, Jere DL et al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14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 xml:space="preserve">HIV risk reduction intervention for rural adolescents in Malawi </w:t>
            </w:r>
          </w:p>
          <w:p w:rsidR="003B2E04" w:rsidRPr="008F0DD5" w:rsidRDefault="003B2E04" w:rsidP="00D20F36">
            <w:pPr>
              <w:rPr>
                <w:b/>
              </w:rPr>
            </w:pPr>
          </w:p>
          <w:p w:rsidR="003B2E04" w:rsidRPr="00D92F9B" w:rsidRDefault="003B2E04" w:rsidP="00D20F36">
            <w:r w:rsidRPr="008F0DD5">
              <w:rPr>
                <w:b/>
              </w:rPr>
              <w:t>[Malawi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Journal of HIV/AIDS Social Services 13(3): 271-291</w:t>
            </w:r>
          </w:p>
        </w:tc>
        <w:tc>
          <w:tcPr>
            <w:tcW w:w="1530" w:type="dxa"/>
          </w:tcPr>
          <w:p w:rsidR="003B2E04" w:rsidRPr="00D92F9B" w:rsidRDefault="00A05768" w:rsidP="00D20F36">
            <w:r w:rsidRPr="00DF200C">
              <w:t>Male and Female [ 13 - 19</w:t>
            </w:r>
            <w:r w:rsidR="005224DF" w:rsidRPr="00DF200C">
              <w:t xml:space="preserve"> years</w:t>
            </w:r>
            <w:r w:rsidR="005A105C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>Quasi-experimental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Peer education</w:t>
            </w:r>
            <w:r>
              <w:t xml:space="preserve"> [Mzake ndi mzake kuunikira achinyamata)</w:t>
            </w:r>
          </w:p>
        </w:tc>
        <w:tc>
          <w:tcPr>
            <w:tcW w:w="2340" w:type="dxa"/>
          </w:tcPr>
          <w:p w:rsidR="003B2E04" w:rsidRPr="00D92F9B" w:rsidRDefault="003B2E04" w:rsidP="00D20F36">
            <w:r>
              <w:t>The intervention had significant benefits for male and 16-19 year old adolescents, but not for 13-15 year old female adolescent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Gallant M and Maticka-Tyndale E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4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 xml:space="preserve">School-based HIV prevention programmes for African youth </w:t>
            </w:r>
          </w:p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S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Social Science &amp; Medicine 58: 1337-1351</w:t>
            </w:r>
          </w:p>
        </w:tc>
        <w:tc>
          <w:tcPr>
            <w:tcW w:w="1530" w:type="dxa"/>
          </w:tcPr>
          <w:p w:rsidR="003B2E04" w:rsidRPr="00D92F9B" w:rsidRDefault="005A105C" w:rsidP="00D20F36">
            <w:r>
              <w:t>All genders</w:t>
            </w:r>
          </w:p>
        </w:tc>
        <w:tc>
          <w:tcPr>
            <w:tcW w:w="1530" w:type="dxa"/>
          </w:tcPr>
          <w:p w:rsidR="003B2E04" w:rsidRDefault="003B2E04" w:rsidP="00D20F36">
            <w:r w:rsidRPr="00D92F9B">
              <w:t>Quasi-experimental with pre-post test assessments</w:t>
            </w:r>
          </w:p>
          <w:p w:rsidR="003B2E04" w:rsidRDefault="003B2E04" w:rsidP="00D20F36"/>
          <w:p w:rsidR="003B2E04" w:rsidRDefault="003B2E04" w:rsidP="00D20F36"/>
          <w:p w:rsidR="003B2E04" w:rsidRDefault="003B2E04" w:rsidP="00D20F36"/>
          <w:p w:rsidR="003B2E04" w:rsidRPr="00004814" w:rsidRDefault="003B2E04" w:rsidP="00D20F36"/>
        </w:tc>
        <w:tc>
          <w:tcPr>
            <w:tcW w:w="2250" w:type="dxa"/>
          </w:tcPr>
          <w:p w:rsidR="003B2E04" w:rsidRPr="00D92F9B" w:rsidRDefault="003B2E04" w:rsidP="00D20F36">
            <w:r w:rsidRPr="00D92F9B">
              <w:t>Evalu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Knowledge and attitudes are easiest to change but behaviours are much more challenging although more research is needed to identify, with certainty, the factors that drive successful school-based HIV/AIDS risk reduction program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Harvey B, Stuart J and Swan T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0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Evaluation of a drama-in-education programme to increase AIDS awareness in South African high schools</w:t>
            </w:r>
          </w:p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Journal of Sexually transmitted diseases and AIDS 11(2): 105-111</w:t>
            </w:r>
          </w:p>
        </w:tc>
        <w:tc>
          <w:tcPr>
            <w:tcW w:w="1530" w:type="dxa"/>
          </w:tcPr>
          <w:p w:rsidR="003B2E04" w:rsidRPr="00D92F9B" w:rsidRDefault="004A118F" w:rsidP="00D20F36">
            <w:r w:rsidRPr="00DF200C">
              <w:t>Male and Female [14</w:t>
            </w:r>
            <w:r w:rsidR="005A105C" w:rsidRPr="00DF200C">
              <w:t xml:space="preserve"> - 19</w:t>
            </w:r>
            <w:r w:rsidR="005224DF" w:rsidRPr="00DF200C">
              <w:t xml:space="preserve"> years</w:t>
            </w:r>
            <w:r w:rsidR="005A105C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>Community Randomized Intervention Trial [CRIT]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Drama-in- educ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Drama was seen as being effective as an intervention in spreading awareness about HIV and AID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James S, Reddy P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06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The impact of an HIV and AIDS Life skills program on secondary school students in Kwazulu-Natal, RSA</w:t>
            </w:r>
          </w:p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AIDS Education Preview 18(4): 281-294</w:t>
            </w:r>
          </w:p>
        </w:tc>
        <w:tc>
          <w:tcPr>
            <w:tcW w:w="1530" w:type="dxa"/>
          </w:tcPr>
          <w:p w:rsidR="003B2E04" w:rsidRPr="00D92F9B" w:rsidRDefault="005A105C" w:rsidP="00D20F36">
            <w:r w:rsidRPr="00DF200C">
              <w:t>Male and Female [12 -19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Quasi- experimental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Life skills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An exploratory analysis showed that students who received the full  Life skills intervention were more positive in their perceptions about sexual behaviour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lastRenderedPageBreak/>
              <w:t>Jewkes R, Nduna M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06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 xml:space="preserve">A cluster randomized controlled trial to determine the effectiveness of Stepping Stones in preventing HIV infections and promoting safer sexual behavior amongst youth in the rural Eastern Cape, South Africa: trial design, methods and </w:t>
            </w:r>
          </w:p>
          <w:p w:rsidR="003B2E04" w:rsidRPr="00D92F9B" w:rsidRDefault="003B2E04" w:rsidP="00D20F36">
            <w:r w:rsidRPr="00D92F9B">
              <w:t>baseline findings.</w:t>
            </w:r>
          </w:p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Tropical Medicine and International Health 11(1): 3-16</w:t>
            </w:r>
          </w:p>
        </w:tc>
        <w:tc>
          <w:tcPr>
            <w:tcW w:w="1530" w:type="dxa"/>
          </w:tcPr>
          <w:p w:rsidR="003B2E04" w:rsidRPr="00D92F9B" w:rsidRDefault="005A105C" w:rsidP="00D20F36">
            <w:r w:rsidRPr="00DF200C">
              <w:t>Male and Female [ 13 - 19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RCT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Stepping Stones Life Skills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This was the third RCT to be conducted in sub-Saharan Africa evaluating a behavioural intervention using HIV incidence as a primary outcome and there was good baseline comparability between the study arms and the process data suggesting feasibility and adequate implementation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Kirby DB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08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The impact of Abstinence and Comprehensive Sex and STD/HIV Education Programs on Adolescent Sexual Behaviour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Sexuality Research &amp; Social Policy 5(3): 18 - 27</w:t>
            </w:r>
          </w:p>
        </w:tc>
        <w:tc>
          <w:tcPr>
            <w:tcW w:w="1530" w:type="dxa"/>
          </w:tcPr>
          <w:p w:rsidR="003B2E04" w:rsidRPr="00D92F9B" w:rsidRDefault="005A105C" w:rsidP="00D20F36">
            <w:r>
              <w:t>All genders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>Quasi-experimental  &amp; RCT studies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Evalu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Based on the review, abstinence programs have little evidence to warrant their widespread replication, and conversely, strong evidence suggests that some comprehensive programs should be disseminated widely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Magnani  R, Macintyre K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05</w:t>
            </w:r>
          </w:p>
        </w:tc>
        <w:tc>
          <w:tcPr>
            <w:tcW w:w="2263" w:type="dxa"/>
          </w:tcPr>
          <w:p w:rsidR="003B2E04" w:rsidRPr="008F0DD5" w:rsidRDefault="003B2E04" w:rsidP="00D20F36">
            <w:pPr>
              <w:rPr>
                <w:b/>
              </w:rPr>
            </w:pPr>
            <w:r w:rsidRPr="00D92F9B">
              <w:t xml:space="preserve">The impact of Life skills education on adolescent sexual risk behaviours in Kwazulu-Natal </w:t>
            </w:r>
          </w:p>
          <w:p w:rsidR="003B2E04" w:rsidRPr="008F0DD5" w:rsidRDefault="003B2E04" w:rsidP="00D20F36">
            <w:pPr>
              <w:rPr>
                <w:b/>
              </w:rPr>
            </w:pPr>
          </w:p>
          <w:p w:rsidR="003B2E04" w:rsidRPr="00D92F9B" w:rsidRDefault="003B2E04" w:rsidP="00D20F36"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Journal of Adolescent Health 36(4): 289-304</w:t>
            </w:r>
          </w:p>
        </w:tc>
        <w:tc>
          <w:tcPr>
            <w:tcW w:w="1530" w:type="dxa"/>
          </w:tcPr>
          <w:p w:rsidR="003B2E04" w:rsidRPr="00D92F9B" w:rsidRDefault="004A118F" w:rsidP="00D20F36">
            <w:r w:rsidRPr="00DF200C">
              <w:t>Male and Female [14 - 24</w:t>
            </w:r>
            <w:r w:rsidR="005224DF" w:rsidRPr="00DF200C">
              <w:t xml:space="preserve"> years</w:t>
            </w:r>
            <w:r w:rsidR="009C33F9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>
              <w:t>Dose-response appraisal &amp; econometric simulation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Life skills</w:t>
            </w:r>
          </w:p>
        </w:tc>
        <w:tc>
          <w:tcPr>
            <w:tcW w:w="2340" w:type="dxa"/>
          </w:tcPr>
          <w:p w:rsidR="003B2E04" w:rsidRPr="00D92F9B" w:rsidRDefault="003B2E04" w:rsidP="00D20F36">
            <w:r>
              <w:t>School-based life skills education appears capable of communicating key information and helping youth develop skills relevant to reduce HIV risk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pPr>
              <w:rPr>
                <w:sz w:val="24"/>
                <w:szCs w:val="24"/>
              </w:rPr>
            </w:pPr>
            <w:r w:rsidRPr="00D92F9B">
              <w:rPr>
                <w:sz w:val="24"/>
                <w:szCs w:val="24"/>
              </w:rPr>
              <w:lastRenderedPageBreak/>
              <w:t>Maticka-Tyndale E and the HP4RY Team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12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Bridging Theory and Practice in HIV Prevention for Rural Youth, Nigeria</w:t>
            </w:r>
          </w:p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Nigeri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African Journal of Reproductive Health 16(2): 39-53</w:t>
            </w:r>
          </w:p>
        </w:tc>
        <w:tc>
          <w:tcPr>
            <w:tcW w:w="1530" w:type="dxa"/>
          </w:tcPr>
          <w:p w:rsidR="003B2E04" w:rsidRPr="00D92F9B" w:rsidRDefault="009C33F9" w:rsidP="00D20F36">
            <w:r w:rsidRPr="00DF200C">
              <w:t>Male and Female [14 - 20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Quasi-experimental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Sexual scripting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HP4RY as a set within the multi-level Ecological framework specifically using sexual scripting theory is effective in guiding action research on HIV/AIDS in Junior secondary school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pPr>
              <w:rPr>
                <w:sz w:val="24"/>
                <w:szCs w:val="24"/>
              </w:rPr>
            </w:pPr>
            <w:r w:rsidRPr="00D92F9B">
              <w:rPr>
                <w:sz w:val="24"/>
                <w:szCs w:val="24"/>
              </w:rPr>
              <w:t>Michielsen K</w:t>
            </w: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  <w:p w:rsidR="003B2E04" w:rsidRPr="00D92F9B" w:rsidRDefault="003B2E04" w:rsidP="00D20F36">
            <w:pPr>
              <w:rPr>
                <w:sz w:val="24"/>
                <w:szCs w:val="24"/>
              </w:rPr>
            </w:pP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12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HIV prevention for young people in Sub-Saharan Africa: effectiveness of interventions and areas for improvement. Evidence from Rwanda</w:t>
            </w:r>
          </w:p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Rwand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Africa Focus 25(2): 132-146</w:t>
            </w:r>
          </w:p>
        </w:tc>
        <w:tc>
          <w:tcPr>
            <w:tcW w:w="1530" w:type="dxa"/>
          </w:tcPr>
          <w:p w:rsidR="003B2E04" w:rsidRPr="00D92F9B" w:rsidRDefault="004A118F" w:rsidP="00D20F36">
            <w:r w:rsidRPr="00DF200C">
              <w:t>Male and Female [15 - 24</w:t>
            </w:r>
            <w:r w:rsidR="005224DF" w:rsidRPr="00DF200C">
              <w:t xml:space="preserve"> years</w:t>
            </w:r>
            <w:r w:rsidR="009C33F9" w:rsidRPr="00DF200C">
              <w:t>]</w:t>
            </w:r>
          </w:p>
        </w:tc>
        <w:tc>
          <w:tcPr>
            <w:tcW w:w="1530" w:type="dxa"/>
          </w:tcPr>
          <w:p w:rsidR="003B2E04" w:rsidRPr="00D92F9B" w:rsidRDefault="007558CF" w:rsidP="00D20F36">
            <w:r>
              <w:t>N</w:t>
            </w:r>
            <w:r w:rsidR="009C33F9">
              <w:t>R</w:t>
            </w:r>
            <w:r>
              <w:t>C</w:t>
            </w:r>
            <w:r w:rsidR="003B2E04">
              <w:t xml:space="preserve">T </w:t>
            </w:r>
            <w:r w:rsidR="003B2E04" w:rsidRPr="00D92F9B">
              <w:t xml:space="preserve"> 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Peer educ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The limited effectiveness of the peer education programme intervention in Rwanda paralled the problems identified in the literature review and meta-analysis for the study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Othero DM, Aduma P and Opil CO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9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Knowledge, attitudes and sexual practices of University students for advancing peer HIV education</w:t>
            </w:r>
          </w:p>
          <w:p w:rsidR="003B2E04" w:rsidRPr="008F0DD5" w:rsidRDefault="003B2E04" w:rsidP="00D20F36">
            <w:pPr>
              <w:rPr>
                <w:b/>
              </w:rPr>
            </w:pPr>
          </w:p>
          <w:p w:rsidR="003B2E04" w:rsidRPr="00D92F9B" w:rsidRDefault="003B2E04" w:rsidP="00D20F36">
            <w:r w:rsidRPr="008F0DD5">
              <w:rPr>
                <w:b/>
              </w:rPr>
              <w:t>[Keny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East African Medical Journal 86(1): 11-15</w:t>
            </w:r>
          </w:p>
        </w:tc>
        <w:tc>
          <w:tcPr>
            <w:tcW w:w="1530" w:type="dxa"/>
          </w:tcPr>
          <w:p w:rsidR="003B2E04" w:rsidRPr="00D92F9B" w:rsidRDefault="009C33F9" w:rsidP="00D20F36">
            <w:r w:rsidRPr="00DF200C">
              <w:t>Male and Female [15 - 24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Cross sectional study to facilitate development and implem</w:t>
            </w:r>
            <w:r>
              <w:t>entation of a peer education programme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Peer educ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Peer influence emerged as an important feature in accelerating risky sexual behaviour hence the need for advancing peer education.</w:t>
            </w:r>
          </w:p>
        </w:tc>
      </w:tr>
      <w:tr w:rsidR="003B2E04" w:rsidRPr="00D92F9B" w:rsidTr="00D20F36">
        <w:trPr>
          <w:trHeight w:val="1790"/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lastRenderedPageBreak/>
              <w:t>Paul-Ebhohimhen VA, Poobalan A and van Teijlingen ER</w:t>
            </w:r>
          </w:p>
        </w:tc>
        <w:tc>
          <w:tcPr>
            <w:tcW w:w="1337" w:type="dxa"/>
          </w:tcPr>
          <w:p w:rsidR="003B2E04" w:rsidRPr="00D92F9B" w:rsidRDefault="003B2E04" w:rsidP="00D20F36">
            <w:r w:rsidRPr="00D92F9B">
              <w:t>2008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A systematic review of school-based sexual health interventions to prevent STI/HIV in sub-Saharan Africa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S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BMC Public Health 8(4): 1-13</w:t>
            </w:r>
          </w:p>
        </w:tc>
        <w:tc>
          <w:tcPr>
            <w:tcW w:w="1530" w:type="dxa"/>
          </w:tcPr>
          <w:p w:rsidR="003B2E04" w:rsidRPr="00D92F9B" w:rsidRDefault="009C33F9" w:rsidP="00D20F36">
            <w:r>
              <w:t>All genders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Quasi-experimental and RCT</w:t>
            </w:r>
            <w:r>
              <w:t xml:space="preserve"> studies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Evalu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There is a great need in sub-Saharan Africa for well-evaluated and effective school-based sexual health interventions.</w:t>
            </w:r>
          </w:p>
        </w:tc>
      </w:tr>
      <w:tr w:rsidR="003B2E04" w:rsidRPr="00D92F9B" w:rsidTr="00D20F36">
        <w:trPr>
          <w:trHeight w:val="1790"/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t>Swart S, Deutstsch C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12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Measuring change in vulnerable adolescents: findings from a peer education evaluation in South Africa</w:t>
            </w:r>
          </w:p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SAHARA Journal 9(4): 242-254</w:t>
            </w:r>
          </w:p>
        </w:tc>
        <w:tc>
          <w:tcPr>
            <w:tcW w:w="1530" w:type="dxa"/>
          </w:tcPr>
          <w:p w:rsidR="003B2E04" w:rsidRPr="00D92F9B" w:rsidRDefault="009C33F9" w:rsidP="00D20F36">
            <w:r w:rsidRPr="00DF200C">
              <w:t>Male and Female [</w:t>
            </w:r>
            <w:r w:rsidR="004A118F" w:rsidRPr="00DF200C">
              <w:t>14 - 16</w:t>
            </w:r>
            <w:r w:rsidR="005224DF" w:rsidRPr="00DF200C">
              <w:t xml:space="preserve"> years</w:t>
            </w:r>
            <w:r w:rsidR="00097131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Quasi- experimental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Peer education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Peer education programmes provide vulnerable youth with opportunities to develop psychosocial skills and informational resources that contribute to the changing of norms, attitudes and behaviour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 w:rsidRPr="00D92F9B">
              <w:t>Visser MJ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Default="003B2E04" w:rsidP="00D20F36"/>
          <w:p w:rsidR="003B2E04" w:rsidRDefault="003B2E04" w:rsidP="00D20F36"/>
          <w:p w:rsidR="003B2E04" w:rsidRDefault="003B2E04" w:rsidP="00D20F36"/>
          <w:p w:rsidR="003B2E04" w:rsidRDefault="003B2E04" w:rsidP="00D20F36"/>
          <w:p w:rsidR="003B2E04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 w:rsidRPr="00D92F9B">
              <w:t>2007</w:t>
            </w:r>
          </w:p>
        </w:tc>
        <w:tc>
          <w:tcPr>
            <w:tcW w:w="2263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 w:rsidRPr="00D92F9B">
              <w:t>HIV/AIDS prevention through peer education and support in South Africa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outh Africa]</w:t>
            </w:r>
          </w:p>
        </w:tc>
        <w:tc>
          <w:tcPr>
            <w:tcW w:w="1800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 w:rsidRPr="00D92F9B">
              <w:t>SAHARA Journal 4(3): 678-694</w:t>
            </w:r>
          </w:p>
        </w:tc>
        <w:tc>
          <w:tcPr>
            <w:tcW w:w="1530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097131" w:rsidP="00D20F36">
            <w:r w:rsidRPr="00DF200C">
              <w:t>Male and Female [13 - 20</w:t>
            </w:r>
            <w:r w:rsidR="005224DF" w:rsidRPr="00DF200C">
              <w:t xml:space="preserve"> years</w:t>
            </w:r>
            <w:r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>
              <w:t>Quasi- experimental</w:t>
            </w:r>
          </w:p>
        </w:tc>
        <w:tc>
          <w:tcPr>
            <w:tcW w:w="2250" w:type="dxa"/>
          </w:tcPr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>
            <w:r w:rsidRPr="00D92F9B">
              <w:t>Peer education</w:t>
            </w:r>
          </w:p>
        </w:tc>
        <w:tc>
          <w:tcPr>
            <w:tcW w:w="2340" w:type="dxa"/>
          </w:tcPr>
          <w:p w:rsidR="003B2E04" w:rsidRPr="00D92F9B" w:rsidRDefault="003B2E04" w:rsidP="00D20F36"/>
          <w:p w:rsidR="003B2E04" w:rsidRPr="00D92F9B" w:rsidRDefault="003B2E04" w:rsidP="00D20F36">
            <w:r w:rsidRPr="00D92F9B">
              <w:t>Peer educati</w:t>
            </w:r>
            <w:r>
              <w:t>on can contribute to a delayed onset of sexual activity, and can therefore contribute to the prevention of HIV and AIDS amongst adolescents.</w:t>
            </w:r>
          </w:p>
        </w:tc>
      </w:tr>
      <w:tr w:rsidR="003B2E04" w:rsidRPr="00D92F9B" w:rsidTr="00D20F36">
        <w:trPr>
          <w:jc w:val="center"/>
        </w:trPr>
        <w:tc>
          <w:tcPr>
            <w:tcW w:w="1440" w:type="dxa"/>
          </w:tcPr>
          <w:p w:rsidR="003B2E04" w:rsidRPr="00D92F9B" w:rsidRDefault="003B2E04" w:rsidP="00D20F36">
            <w:r w:rsidRPr="00D92F9B">
              <w:lastRenderedPageBreak/>
              <w:t>Winskell K, Beres LK et al</w:t>
            </w:r>
          </w:p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  <w:p w:rsidR="003B2E04" w:rsidRPr="00D92F9B" w:rsidRDefault="003B2E04" w:rsidP="00D20F36"/>
        </w:tc>
        <w:tc>
          <w:tcPr>
            <w:tcW w:w="1337" w:type="dxa"/>
          </w:tcPr>
          <w:p w:rsidR="003B2E04" w:rsidRPr="00D92F9B" w:rsidRDefault="003B2E04" w:rsidP="00D20F36">
            <w:r w:rsidRPr="00D92F9B">
              <w:t>2011</w:t>
            </w:r>
          </w:p>
        </w:tc>
        <w:tc>
          <w:tcPr>
            <w:tcW w:w="2263" w:type="dxa"/>
          </w:tcPr>
          <w:p w:rsidR="003B2E04" w:rsidRPr="00D92F9B" w:rsidRDefault="003B2E04" w:rsidP="00D20F36">
            <w:r w:rsidRPr="00D92F9B">
              <w:t>Making sense of abstinence: social representations in young Africans'  HIV-related narratives from six countries</w:t>
            </w:r>
          </w:p>
          <w:p w:rsidR="003B2E04" w:rsidRPr="008F0DD5" w:rsidRDefault="003B2E04" w:rsidP="00D20F36">
            <w:pPr>
              <w:rPr>
                <w:b/>
              </w:rPr>
            </w:pPr>
            <w:r w:rsidRPr="008F0DD5">
              <w:rPr>
                <w:b/>
              </w:rPr>
              <w:t>[SSA]</w:t>
            </w:r>
          </w:p>
        </w:tc>
        <w:tc>
          <w:tcPr>
            <w:tcW w:w="1800" w:type="dxa"/>
          </w:tcPr>
          <w:p w:rsidR="003B2E04" w:rsidRPr="00D92F9B" w:rsidRDefault="003B2E04" w:rsidP="00D20F36">
            <w:r w:rsidRPr="00D92F9B">
              <w:t>Culture, Health &amp; Sexuality</w:t>
            </w:r>
          </w:p>
        </w:tc>
        <w:tc>
          <w:tcPr>
            <w:tcW w:w="1530" w:type="dxa"/>
          </w:tcPr>
          <w:p w:rsidR="003B2E04" w:rsidRPr="00D92F9B" w:rsidRDefault="004A118F" w:rsidP="00D20F36">
            <w:r w:rsidRPr="00DF200C">
              <w:t>Male and Female [10- 24</w:t>
            </w:r>
            <w:r w:rsidR="005224DF" w:rsidRPr="00DF200C">
              <w:t xml:space="preserve"> years</w:t>
            </w:r>
            <w:r w:rsidR="00097131" w:rsidRPr="00DF200C">
              <w:t>]</w:t>
            </w:r>
          </w:p>
        </w:tc>
        <w:tc>
          <w:tcPr>
            <w:tcW w:w="1530" w:type="dxa"/>
          </w:tcPr>
          <w:p w:rsidR="003B2E04" w:rsidRPr="00D92F9B" w:rsidRDefault="003B2E04" w:rsidP="00D20F36">
            <w:r w:rsidRPr="00D92F9B">
              <w:t>Thematic-analysis</w:t>
            </w:r>
          </w:p>
        </w:tc>
        <w:tc>
          <w:tcPr>
            <w:tcW w:w="2250" w:type="dxa"/>
          </w:tcPr>
          <w:p w:rsidR="003B2E04" w:rsidRPr="00D92F9B" w:rsidRDefault="003B2E04" w:rsidP="00D20F36">
            <w:r w:rsidRPr="00D92F9B">
              <w:t>Narrative Scripting</w:t>
            </w:r>
          </w:p>
        </w:tc>
        <w:tc>
          <w:tcPr>
            <w:tcW w:w="2340" w:type="dxa"/>
          </w:tcPr>
          <w:p w:rsidR="003B2E04" w:rsidRPr="00D92F9B" w:rsidRDefault="003B2E04" w:rsidP="00D20F36">
            <w:r w:rsidRPr="00D92F9B">
              <w:t>Examples of non-stigmatising pro-abstinence messaging highlighted the appeal of discourses of romantic love and future plans across countries and demographic characteristics.</w:t>
            </w:r>
          </w:p>
        </w:tc>
      </w:tr>
    </w:tbl>
    <w:p w:rsidR="003B2E04" w:rsidRDefault="003B2E04" w:rsidP="003B2E04">
      <w:pPr>
        <w:tabs>
          <w:tab w:val="left" w:pos="5850"/>
        </w:tabs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B362EB" w:rsidRDefault="00B362EB"/>
    <w:sectPr w:rsidR="00B362EB" w:rsidSect="003B2E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3B2E04"/>
    <w:rsid w:val="000867D0"/>
    <w:rsid w:val="00097131"/>
    <w:rsid w:val="001F1CC0"/>
    <w:rsid w:val="00226DE9"/>
    <w:rsid w:val="00237ED8"/>
    <w:rsid w:val="00326F70"/>
    <w:rsid w:val="00371773"/>
    <w:rsid w:val="003814E8"/>
    <w:rsid w:val="00393181"/>
    <w:rsid w:val="003B2E04"/>
    <w:rsid w:val="004A118F"/>
    <w:rsid w:val="004D6510"/>
    <w:rsid w:val="005224DF"/>
    <w:rsid w:val="00536375"/>
    <w:rsid w:val="0055167E"/>
    <w:rsid w:val="00562DC6"/>
    <w:rsid w:val="00585A9B"/>
    <w:rsid w:val="005A105C"/>
    <w:rsid w:val="007558CF"/>
    <w:rsid w:val="009A1F0C"/>
    <w:rsid w:val="009C33F9"/>
    <w:rsid w:val="009E0FCA"/>
    <w:rsid w:val="00A05768"/>
    <w:rsid w:val="00B2191C"/>
    <w:rsid w:val="00B362EB"/>
    <w:rsid w:val="00C135C9"/>
    <w:rsid w:val="00DF200C"/>
    <w:rsid w:val="00F67D96"/>
    <w:rsid w:val="00FC6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E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7-09-05T18:53:00Z</dcterms:created>
  <dcterms:modified xsi:type="dcterms:W3CDTF">2017-09-05T18:57:00Z</dcterms:modified>
</cp:coreProperties>
</file>